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5C749" w14:textId="545EFD9C" w:rsidR="006719AC" w:rsidRPr="00713385" w:rsidRDefault="00B9218D">
      <w:pPr>
        <w:rPr>
          <w:b/>
          <w:bCs/>
        </w:rPr>
      </w:pPr>
      <w:r w:rsidRPr="00713385">
        <w:rPr>
          <w:b/>
          <w:bCs/>
        </w:rPr>
        <w:t>PubMed</w:t>
      </w:r>
    </w:p>
    <w:p w14:paraId="2EC44E2D" w14:textId="77777777" w:rsidR="00C45B3B" w:rsidRDefault="00C45B3B" w:rsidP="00C45B3B">
      <w:r>
        <w:t>#1 "</w:t>
      </w:r>
      <w:proofErr w:type="gramStart"/>
      <w:r>
        <w:t>cadmium</w:t>
      </w:r>
      <w:proofErr w:type="gram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gramStart"/>
      <w:r>
        <w:t>cadmium</w:t>
      </w:r>
      <w:proofErr w:type="gramEnd"/>
      <w:r>
        <w:t>"[All Fields]</w:t>
      </w:r>
    </w:p>
    <w:p w14:paraId="3BF7E0DA" w14:textId="77777777" w:rsidR="00C45B3B" w:rsidRDefault="00C45B3B" w:rsidP="00C45B3B">
      <w:r>
        <w:t>#2 "lung neoplasms"[</w:t>
      </w:r>
      <w:proofErr w:type="spellStart"/>
      <w:r>
        <w:t>MeSH</w:t>
      </w:r>
      <w:proofErr w:type="spellEnd"/>
      <w:r>
        <w:t xml:space="preserve"> Terms] OR ("lung"[All Fields] AND "neoplasms"[All Fields]) OR "lung neoplasms"[All Fields] OR ("lung"[All Fields] AND "cancer"[All Fields]) OR "lung cancer"[All Fields]</w:t>
      </w:r>
    </w:p>
    <w:p w14:paraId="2F79D021" w14:textId="77777777" w:rsidR="00C45B3B" w:rsidRDefault="00C45B3B" w:rsidP="00C45B3B">
      <w:r>
        <w:t>#3 #1 AND #2</w:t>
      </w:r>
    </w:p>
    <w:p w14:paraId="7E5ACD5F" w14:textId="51AF520C" w:rsidR="00713385" w:rsidRDefault="00C45B3B" w:rsidP="00C45B3B">
      <w:r>
        <w:t>#4 #3 AND ("humans"[</w:t>
      </w:r>
      <w:proofErr w:type="spellStart"/>
      <w:r>
        <w:t>MeSH</w:t>
      </w:r>
      <w:proofErr w:type="spellEnd"/>
      <w:r>
        <w:t xml:space="preserve"> Terms])</w:t>
      </w:r>
    </w:p>
    <w:p w14:paraId="43B6F7F3" w14:textId="4E208A3D" w:rsidR="00A414C3" w:rsidRDefault="00A414C3" w:rsidP="00C45B3B">
      <w:r>
        <w:t>Year of publication can be manually modified from inception to 2024</w:t>
      </w:r>
    </w:p>
    <w:p w14:paraId="18DC3D30" w14:textId="77777777" w:rsidR="00953D84" w:rsidRDefault="00953D84">
      <w:pPr>
        <w:rPr>
          <w:b/>
          <w:bCs/>
        </w:rPr>
      </w:pPr>
    </w:p>
    <w:p w14:paraId="5280E3DC" w14:textId="77777777" w:rsidR="0059272E" w:rsidRDefault="0059272E">
      <w:pPr>
        <w:rPr>
          <w:b/>
          <w:bCs/>
        </w:rPr>
      </w:pPr>
    </w:p>
    <w:p w14:paraId="187E31D8" w14:textId="5980A5F0" w:rsidR="00B9218D" w:rsidRPr="00E33BAD" w:rsidRDefault="00B9218D">
      <w:pPr>
        <w:rPr>
          <w:b/>
          <w:bCs/>
        </w:rPr>
      </w:pPr>
      <w:r w:rsidRPr="00E33BAD">
        <w:rPr>
          <w:b/>
          <w:bCs/>
        </w:rPr>
        <w:t>WOS</w:t>
      </w:r>
    </w:p>
    <w:p w14:paraId="21F7B401" w14:textId="4781F7E3" w:rsidR="00713385" w:rsidRDefault="00713385">
      <w:r>
        <w:t>#1 TS=</w:t>
      </w:r>
      <w:r w:rsidR="00E33BAD">
        <w:t>(</w:t>
      </w:r>
      <w:r>
        <w:t>Cadmium</w:t>
      </w:r>
      <w:r w:rsidR="00E33BAD">
        <w:t>)</w:t>
      </w:r>
      <w:r>
        <w:t xml:space="preserve"> OR </w:t>
      </w:r>
      <w:r w:rsidR="00E33BAD">
        <w:t>TS=(</w:t>
      </w:r>
      <w:r>
        <w:t>Cd)</w:t>
      </w:r>
    </w:p>
    <w:p w14:paraId="46D833B2" w14:textId="17AABE71" w:rsidR="00713385" w:rsidRDefault="00713385">
      <w:r>
        <w:t>#2 TS</w:t>
      </w:r>
      <w:proofErr w:type="gramStart"/>
      <w:r>
        <w:t>=</w:t>
      </w:r>
      <w:r w:rsidR="0064513D">
        <w:t>(</w:t>
      </w:r>
      <w:proofErr w:type="gramEnd"/>
      <w:r w:rsidR="00E33BAD">
        <w:t>l</w:t>
      </w:r>
      <w:r w:rsidR="0064513D">
        <w:t>ung neoplasms</w:t>
      </w:r>
      <w:r w:rsidR="00E33BAD">
        <w:t>)</w:t>
      </w:r>
      <w:r w:rsidR="0064513D">
        <w:t xml:space="preserve"> OR </w:t>
      </w:r>
      <w:r w:rsidR="00E33BAD">
        <w:t>TS</w:t>
      </w:r>
      <w:proofErr w:type="gramStart"/>
      <w:r w:rsidR="00E33BAD">
        <w:t>=(</w:t>
      </w:r>
      <w:proofErr w:type="gramEnd"/>
      <w:r w:rsidR="0064513D">
        <w:t>lung cancer)</w:t>
      </w:r>
    </w:p>
    <w:p w14:paraId="2BCD89B7" w14:textId="77777777" w:rsidR="00713385" w:rsidRDefault="00713385" w:rsidP="00713385">
      <w:r>
        <w:t>#3 = #1 AND #2</w:t>
      </w:r>
    </w:p>
    <w:p w14:paraId="21761504" w14:textId="5AB9CF16" w:rsidR="00A414C3" w:rsidRDefault="00A414C3">
      <w:r>
        <w:t xml:space="preserve">In </w:t>
      </w:r>
      <w:proofErr w:type="gramStart"/>
      <w:r>
        <w:t>Web</w:t>
      </w:r>
      <w:proofErr w:type="gramEnd"/>
      <w:r>
        <w:t xml:space="preserve"> of Science, human studies can be only manually screened </w:t>
      </w:r>
      <w:r w:rsidR="00045A89">
        <w:t>instead of setting filters.</w:t>
      </w:r>
    </w:p>
    <w:p w14:paraId="4430522D" w14:textId="55377BCE" w:rsidR="009B6178" w:rsidRDefault="00A414C3">
      <w:r>
        <w:t xml:space="preserve">Year of publication </w:t>
      </w:r>
      <w:r w:rsidR="00045A89">
        <w:t>is</w:t>
      </w:r>
      <w:r>
        <w:t xml:space="preserve"> manually modified from inception to 2024</w:t>
      </w:r>
    </w:p>
    <w:p w14:paraId="3C5C92B5" w14:textId="77777777" w:rsidR="009B6178" w:rsidRDefault="009B6178"/>
    <w:p w14:paraId="13F46EA3" w14:textId="77777777" w:rsidR="0059272E" w:rsidRDefault="0059272E"/>
    <w:p w14:paraId="1360127E" w14:textId="6EFDB8FE" w:rsidR="00C13E53" w:rsidRDefault="00B9218D" w:rsidP="00C13E53">
      <w:r w:rsidRPr="009B6178">
        <w:rPr>
          <w:b/>
          <w:bCs/>
        </w:rPr>
        <w:t>Embase</w:t>
      </w:r>
      <w:r w:rsidR="00713385" w:rsidRPr="009B6178">
        <w:rPr>
          <w:b/>
          <w:bCs/>
        </w:rPr>
        <w:br/>
      </w:r>
      <w:r w:rsidR="00C13E53">
        <w:t>#1 'cadmium</w:t>
      </w:r>
      <w:proofErr w:type="gramStart"/>
      <w:r w:rsidR="00C13E53">
        <w:t>':</w:t>
      </w:r>
      <w:proofErr w:type="spellStart"/>
      <w:r w:rsidR="00C13E53">
        <w:t>ti</w:t>
      </w:r>
      <w:proofErr w:type="gramEnd"/>
      <w:r w:rsidR="00C13E53">
        <w:t>,</w:t>
      </w:r>
      <w:proofErr w:type="gramStart"/>
      <w:r w:rsidR="00C13E53">
        <w:t>ab,kw</w:t>
      </w:r>
      <w:proofErr w:type="spellEnd"/>
      <w:proofErr w:type="gramEnd"/>
      <w:r w:rsidR="00C13E53">
        <w:t xml:space="preserve"> OR '</w:t>
      </w:r>
      <w:r w:rsidR="002E7E9A">
        <w:t>C</w:t>
      </w:r>
      <w:r w:rsidR="00C13E53">
        <w:t>d</w:t>
      </w:r>
      <w:proofErr w:type="gramStart"/>
      <w:r w:rsidR="00C13E53">
        <w:t>':</w:t>
      </w:r>
      <w:proofErr w:type="spellStart"/>
      <w:r w:rsidR="00C13E53">
        <w:t>ti</w:t>
      </w:r>
      <w:proofErr w:type="gramEnd"/>
      <w:r w:rsidR="00C13E53">
        <w:t>,</w:t>
      </w:r>
      <w:proofErr w:type="gramStart"/>
      <w:r w:rsidR="00C13E53">
        <w:t>ab,kw</w:t>
      </w:r>
      <w:proofErr w:type="spellEnd"/>
      <w:proofErr w:type="gramEnd"/>
    </w:p>
    <w:p w14:paraId="67B22431" w14:textId="38626D9B" w:rsidR="00C13E53" w:rsidRDefault="00C13E53" w:rsidP="00C13E53">
      <w:r>
        <w:t xml:space="preserve">#2 'lung cancer'/exp OR 'lung </w:t>
      </w:r>
      <w:proofErr w:type="spellStart"/>
      <w:r>
        <w:t>neoplas</w:t>
      </w:r>
      <w:proofErr w:type="spellEnd"/>
      <w:r>
        <w:t>*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</w:p>
    <w:p w14:paraId="38236363" w14:textId="77777777" w:rsidR="00C13E53" w:rsidRDefault="00C13E53" w:rsidP="00C13E53">
      <w:r>
        <w:t>#3 #1 AND #2</w:t>
      </w:r>
    </w:p>
    <w:p w14:paraId="53BF8686" w14:textId="77777777" w:rsidR="007848D3" w:rsidRDefault="007848D3" w:rsidP="007848D3">
      <w:r>
        <w:t>#4 #3 AND [humans]/</w:t>
      </w:r>
      <w:proofErr w:type="spellStart"/>
      <w:r>
        <w:t>lim</w:t>
      </w:r>
      <w:proofErr w:type="spellEnd"/>
      <w:r>
        <w:t xml:space="preserve"> AND [1900-2024]/</w:t>
      </w:r>
      <w:proofErr w:type="spellStart"/>
      <w:r>
        <w:t>py</w:t>
      </w:r>
      <w:proofErr w:type="spellEnd"/>
    </w:p>
    <w:p w14:paraId="0D1AAF30" w14:textId="77777777" w:rsidR="007848D3" w:rsidRDefault="007848D3" w:rsidP="00C13E53"/>
    <w:p w14:paraId="3CB45F2B" w14:textId="77777777" w:rsidR="00055C82" w:rsidRDefault="00055C82" w:rsidP="00713385"/>
    <w:p w14:paraId="3A8D4F73" w14:textId="6077EC79" w:rsidR="00365B38" w:rsidRPr="00365B38" w:rsidRDefault="00365B38" w:rsidP="00713385">
      <w:pPr>
        <w:rPr>
          <w:b/>
          <w:bCs/>
        </w:rPr>
      </w:pPr>
      <w:r w:rsidRPr="00365B38">
        <w:rPr>
          <w:b/>
          <w:bCs/>
        </w:rPr>
        <w:t xml:space="preserve">Medline </w:t>
      </w:r>
      <w:r w:rsidRPr="00365B38">
        <w:rPr>
          <w:rFonts w:hint="eastAsia"/>
          <w:b/>
          <w:bCs/>
        </w:rPr>
        <w:t>(via Ovid)</w:t>
      </w:r>
    </w:p>
    <w:p w14:paraId="30AB02AD" w14:textId="77777777" w:rsidR="00365B38" w:rsidRDefault="00365B38" w:rsidP="00365B38">
      <w:r>
        <w:rPr>
          <w:rFonts w:hint="eastAsia"/>
        </w:rPr>
        <w:t>1. exp Cadmium/</w:t>
      </w:r>
    </w:p>
    <w:p w14:paraId="2B927E97" w14:textId="77777777" w:rsidR="00365B38" w:rsidRDefault="00365B38" w:rsidP="00365B38">
      <w:r>
        <w:rPr>
          <w:rFonts w:hint="eastAsia"/>
        </w:rPr>
        <w:t xml:space="preserve">2. </w:t>
      </w:r>
      <w:proofErr w:type="spellStart"/>
      <w:proofErr w:type="gramStart"/>
      <w:r>
        <w:rPr>
          <w:rFonts w:hint="eastAsia"/>
        </w:rPr>
        <w:t>cadmium.ti</w:t>
      </w:r>
      <w:proofErr w:type="gramEnd"/>
      <w:r>
        <w:rPr>
          <w:rFonts w:hint="eastAsia"/>
        </w:rPr>
        <w:t>,ab</w:t>
      </w:r>
      <w:proofErr w:type="spellEnd"/>
      <w:r>
        <w:rPr>
          <w:rFonts w:hint="eastAsia"/>
        </w:rPr>
        <w:t>.</w:t>
      </w:r>
    </w:p>
    <w:p w14:paraId="2E0F353B" w14:textId="77777777" w:rsidR="00365B38" w:rsidRDefault="00365B38" w:rsidP="00365B38">
      <w:r>
        <w:rPr>
          <w:rFonts w:hint="eastAsia"/>
        </w:rPr>
        <w:t>3. 1 or 2</w:t>
      </w:r>
    </w:p>
    <w:p w14:paraId="1879F220" w14:textId="77777777" w:rsidR="00365B38" w:rsidRDefault="00365B38" w:rsidP="00365B38">
      <w:r>
        <w:rPr>
          <w:rFonts w:hint="eastAsia"/>
        </w:rPr>
        <w:t>4. exp Lung Neoplasms/</w:t>
      </w:r>
    </w:p>
    <w:p w14:paraId="194A795D" w14:textId="45430DAB" w:rsidR="00365B38" w:rsidRDefault="00365B38" w:rsidP="00365B38">
      <w:r>
        <w:rPr>
          <w:rFonts w:hint="eastAsia"/>
        </w:rPr>
        <w:lastRenderedPageBreak/>
        <w:t xml:space="preserve">5. (lung cancer or lung </w:t>
      </w:r>
      <w:proofErr w:type="spellStart"/>
      <w:r>
        <w:rPr>
          <w:rFonts w:hint="eastAsia"/>
        </w:rPr>
        <w:t>neoplas</w:t>
      </w:r>
      <w:proofErr w:type="spellEnd"/>
      <w:r>
        <w:rPr>
          <w:rFonts w:hint="eastAsia"/>
        </w:rPr>
        <w:t>* or pulmonary carcinoma* or pulmonary cancer*</w:t>
      </w:r>
      <w:proofErr w:type="gramStart"/>
      <w:r>
        <w:rPr>
          <w:rFonts w:hint="eastAsia"/>
        </w:rPr>
        <w:t>).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ab</w:t>
      </w:r>
      <w:proofErr w:type="spellEnd"/>
      <w:r>
        <w:rPr>
          <w:rFonts w:hint="eastAsia"/>
        </w:rPr>
        <w:t>.</w:t>
      </w:r>
    </w:p>
    <w:p w14:paraId="591EA00D" w14:textId="77777777" w:rsidR="00365B38" w:rsidRDefault="00365B38" w:rsidP="00365B38">
      <w:r>
        <w:rPr>
          <w:rFonts w:hint="eastAsia"/>
        </w:rPr>
        <w:t>6. 4 or 5</w:t>
      </w:r>
    </w:p>
    <w:p w14:paraId="06EF0691" w14:textId="77777777" w:rsidR="00365B38" w:rsidRDefault="00365B38" w:rsidP="00365B38">
      <w:r>
        <w:rPr>
          <w:rFonts w:hint="eastAsia"/>
        </w:rPr>
        <w:t>7. 3 and 6</w:t>
      </w:r>
    </w:p>
    <w:p w14:paraId="1ADB951C" w14:textId="77777777" w:rsidR="00365B38" w:rsidRDefault="00365B38" w:rsidP="00365B38">
      <w:r>
        <w:rPr>
          <w:rFonts w:hint="eastAsia"/>
        </w:rPr>
        <w:t xml:space="preserve">8. </w:t>
      </w:r>
      <w:r w:rsidRPr="00786034">
        <w:t>limit 7 to (yr="1946 - 2024" and humans)</w:t>
      </w:r>
    </w:p>
    <w:p w14:paraId="74F421FE" w14:textId="77777777" w:rsidR="00365B38" w:rsidRDefault="00365B38" w:rsidP="00365B38"/>
    <w:p w14:paraId="3FFA85DA" w14:textId="77777777" w:rsidR="007C0509" w:rsidRDefault="007C0509" w:rsidP="00365B38"/>
    <w:p w14:paraId="42C5904B" w14:textId="77777777" w:rsidR="00055C82" w:rsidRPr="00055C82" w:rsidRDefault="00055C82" w:rsidP="00365B38">
      <w:pPr>
        <w:rPr>
          <w:b/>
          <w:bCs/>
        </w:rPr>
      </w:pPr>
      <w:r w:rsidRPr="00055C82">
        <w:rPr>
          <w:rFonts w:hint="eastAsia"/>
          <w:b/>
          <w:bCs/>
        </w:rPr>
        <w:t>Cochrane Library (CENTRAL)</w:t>
      </w:r>
    </w:p>
    <w:p w14:paraId="54C910C6" w14:textId="03969457" w:rsidR="00365B38" w:rsidRDefault="00365B38" w:rsidP="00365B38">
      <w:r>
        <w:rPr>
          <w:rFonts w:hint="eastAsia"/>
        </w:rPr>
        <w:t xml:space="preserve">#1 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Cadmium] explode all trees</w:t>
      </w:r>
    </w:p>
    <w:p w14:paraId="40954D61" w14:textId="77777777" w:rsidR="00365B38" w:rsidRDefault="00365B38" w:rsidP="00365B38">
      <w:r>
        <w:rPr>
          <w:rFonts w:hint="eastAsia"/>
        </w:rPr>
        <w:t xml:space="preserve">#2 </w:t>
      </w:r>
      <w:proofErr w:type="spellStart"/>
      <w:proofErr w:type="gramStart"/>
      <w:r>
        <w:rPr>
          <w:rFonts w:hint="eastAsia"/>
        </w:rPr>
        <w:t>cadmium: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</w:p>
    <w:p w14:paraId="3AC646B9" w14:textId="77777777" w:rsidR="00365B38" w:rsidRDefault="00365B38" w:rsidP="00365B38">
      <w:r>
        <w:rPr>
          <w:rFonts w:hint="eastAsia"/>
        </w:rPr>
        <w:t>#3 #1 or #2</w:t>
      </w:r>
    </w:p>
    <w:p w14:paraId="639401CB" w14:textId="77777777" w:rsidR="00365B38" w:rsidRDefault="00365B38" w:rsidP="00365B38">
      <w:r>
        <w:rPr>
          <w:rFonts w:hint="eastAsia"/>
        </w:rPr>
        <w:t xml:space="preserve">#4 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Lung Neoplasms] explode all trees</w:t>
      </w:r>
    </w:p>
    <w:p w14:paraId="4015B9BD" w14:textId="77777777" w:rsidR="00365B38" w:rsidRDefault="00365B38" w:rsidP="00365B38">
      <w:r>
        <w:rPr>
          <w:rFonts w:hint="eastAsia"/>
        </w:rPr>
        <w:t>#5 (lung cancer OR lung neoplasm* OR pulmonary cancer* OR pulmonary carcinoma*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</w:p>
    <w:p w14:paraId="1C835E34" w14:textId="77777777" w:rsidR="00365B38" w:rsidRDefault="00365B38" w:rsidP="00365B38">
      <w:r>
        <w:rPr>
          <w:rFonts w:hint="eastAsia"/>
        </w:rPr>
        <w:t>#6 #4 or #5</w:t>
      </w:r>
    </w:p>
    <w:p w14:paraId="76C1C2DC" w14:textId="77777777" w:rsidR="00365B38" w:rsidRDefault="00365B38" w:rsidP="00365B38">
      <w:r>
        <w:rPr>
          <w:rFonts w:hint="eastAsia"/>
        </w:rPr>
        <w:t>#7 #3 and #6</w:t>
      </w:r>
    </w:p>
    <w:p w14:paraId="025D6730" w14:textId="77777777" w:rsidR="00365B38" w:rsidRDefault="00365B38" w:rsidP="00365B38">
      <w:r>
        <w:rPr>
          <w:rFonts w:hint="eastAsia"/>
        </w:rPr>
        <w:t>#8 Publication Year from 1946 to 2024</w:t>
      </w:r>
    </w:p>
    <w:p w14:paraId="0CD912E6" w14:textId="78C392DC" w:rsidR="005806C3" w:rsidRDefault="005806C3" w:rsidP="005806C3">
      <w:r>
        <w:t xml:space="preserve">In </w:t>
      </w:r>
      <w:r>
        <w:t xml:space="preserve">the </w:t>
      </w:r>
      <w:r w:rsidRPr="005806C3">
        <w:t>Cochrane Library</w:t>
      </w:r>
      <w:r>
        <w:t>, human studies can be only manually screened instead of setting filters.</w:t>
      </w:r>
    </w:p>
    <w:p w14:paraId="7CCF1D7B" w14:textId="77777777" w:rsidR="00365B38" w:rsidRDefault="00365B38" w:rsidP="00713385"/>
    <w:p w14:paraId="78B35ED7" w14:textId="31667B3D" w:rsidR="00B9218D" w:rsidRDefault="00B9218D"/>
    <w:sectPr w:rsidR="00B9218D" w:rsidSect="0097562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F460B" w14:textId="77777777" w:rsidR="003F0109" w:rsidRDefault="003F0109" w:rsidP="00365B38">
      <w:pPr>
        <w:spacing w:after="0" w:line="240" w:lineRule="auto"/>
      </w:pPr>
      <w:r>
        <w:separator/>
      </w:r>
    </w:p>
  </w:endnote>
  <w:endnote w:type="continuationSeparator" w:id="0">
    <w:p w14:paraId="3C473CBB" w14:textId="77777777" w:rsidR="003F0109" w:rsidRDefault="003F0109" w:rsidP="00365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CFA34" w14:textId="77777777" w:rsidR="003F0109" w:rsidRDefault="003F0109" w:rsidP="00365B38">
      <w:pPr>
        <w:spacing w:after="0" w:line="240" w:lineRule="auto"/>
      </w:pPr>
      <w:r>
        <w:separator/>
      </w:r>
    </w:p>
  </w:footnote>
  <w:footnote w:type="continuationSeparator" w:id="0">
    <w:p w14:paraId="50F03211" w14:textId="77777777" w:rsidR="003F0109" w:rsidRDefault="003F0109" w:rsidP="00365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C2"/>
    <w:rsid w:val="00045A89"/>
    <w:rsid w:val="00055C82"/>
    <w:rsid w:val="002731BB"/>
    <w:rsid w:val="002E7E9A"/>
    <w:rsid w:val="00365B38"/>
    <w:rsid w:val="0037120B"/>
    <w:rsid w:val="003D7C8E"/>
    <w:rsid w:val="003F0109"/>
    <w:rsid w:val="00490832"/>
    <w:rsid w:val="005806C3"/>
    <w:rsid w:val="0059272E"/>
    <w:rsid w:val="005976DD"/>
    <w:rsid w:val="0064513D"/>
    <w:rsid w:val="006719AC"/>
    <w:rsid w:val="00713385"/>
    <w:rsid w:val="007848D3"/>
    <w:rsid w:val="007C0509"/>
    <w:rsid w:val="007D44E4"/>
    <w:rsid w:val="00833494"/>
    <w:rsid w:val="008A33C2"/>
    <w:rsid w:val="00951D6C"/>
    <w:rsid w:val="00953D84"/>
    <w:rsid w:val="0097562D"/>
    <w:rsid w:val="009B6178"/>
    <w:rsid w:val="009D36D3"/>
    <w:rsid w:val="00A414C3"/>
    <w:rsid w:val="00B9218D"/>
    <w:rsid w:val="00C13E53"/>
    <w:rsid w:val="00C45B3B"/>
    <w:rsid w:val="00C65A62"/>
    <w:rsid w:val="00CE55F6"/>
    <w:rsid w:val="00D56C70"/>
    <w:rsid w:val="00DC3AFB"/>
    <w:rsid w:val="00E33BAD"/>
    <w:rsid w:val="00FD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347FE5"/>
  <w15:chartTrackingRefBased/>
  <w15:docId w15:val="{438427A2-B502-41E7-8629-1AAC8FE6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B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B38"/>
  </w:style>
  <w:style w:type="paragraph" w:styleId="Footer">
    <w:name w:val="footer"/>
    <w:basedOn w:val="Normal"/>
    <w:link w:val="FooterChar"/>
    <w:uiPriority w:val="99"/>
    <w:unhideWhenUsed/>
    <w:rsid w:val="00365B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31</Words>
  <Characters>1186</Characters>
  <Application>Microsoft Office Word</Application>
  <DocSecurity>0</DocSecurity>
  <Lines>59</Lines>
  <Paragraphs>47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ixing</dc:creator>
  <cp:keywords/>
  <dc:description/>
  <cp:lastModifiedBy>zixing zhong</cp:lastModifiedBy>
  <cp:revision>22</cp:revision>
  <dcterms:created xsi:type="dcterms:W3CDTF">2024-03-22T09:13:00Z</dcterms:created>
  <dcterms:modified xsi:type="dcterms:W3CDTF">2025-07-10T03:26:00Z</dcterms:modified>
</cp:coreProperties>
</file>